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D7B32" w14:textId="77777777" w:rsidR="004F2C21" w:rsidRPr="006605FC" w:rsidRDefault="004F2C21" w:rsidP="004F2C21">
      <w:pPr>
        <w:rPr>
          <w:rFonts w:ascii="Arial" w:hAnsi="Arial" w:cs="Arial"/>
          <w:b/>
          <w:sz w:val="24"/>
          <w:szCs w:val="24"/>
        </w:rPr>
      </w:pPr>
      <w:r w:rsidRPr="006605FC">
        <w:rPr>
          <w:rFonts w:ascii="Arial" w:hAnsi="Arial" w:cs="Arial"/>
          <w:b/>
          <w:sz w:val="24"/>
          <w:szCs w:val="24"/>
        </w:rPr>
        <w:t>Bacterial strains used in this study</w:t>
      </w:r>
    </w:p>
    <w:tbl>
      <w:tblPr>
        <w:tblW w:w="9363" w:type="dxa"/>
        <w:tblInd w:w="-7" w:type="dxa"/>
        <w:tblCellMar>
          <w:left w:w="0" w:type="dxa"/>
          <w:right w:w="0" w:type="dxa"/>
        </w:tblCellMar>
        <w:tblLook w:val="01A0" w:firstRow="1" w:lastRow="0" w:firstColumn="1" w:lastColumn="1" w:noHBand="0" w:noVBand="0"/>
      </w:tblPr>
      <w:tblGrid>
        <w:gridCol w:w="716"/>
        <w:gridCol w:w="1134"/>
        <w:gridCol w:w="851"/>
        <w:gridCol w:w="4110"/>
        <w:gridCol w:w="2552"/>
      </w:tblGrid>
      <w:tr w:rsidR="00237103" w:rsidRPr="008E3308" w14:paraId="0DA5BCA8" w14:textId="77777777" w:rsidTr="00860614">
        <w:trPr>
          <w:trHeight w:val="227"/>
        </w:trPr>
        <w:tc>
          <w:tcPr>
            <w:tcW w:w="716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</w:tcPr>
          <w:p w14:paraId="77DD7B1C" w14:textId="77777777" w:rsidR="00237103" w:rsidRPr="00F73712" w:rsidRDefault="00237103" w:rsidP="0086061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</w:tcPr>
          <w:p w14:paraId="06C8E92C" w14:textId="77777777" w:rsidR="00237103" w:rsidRPr="007E2DA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2DA8">
              <w:rPr>
                <w:rFonts w:ascii="Arial" w:hAnsi="Arial" w:cs="Arial"/>
                <w:b/>
                <w:bCs/>
                <w:sz w:val="16"/>
                <w:szCs w:val="16"/>
              </w:rPr>
              <w:t>Specie</w:t>
            </w:r>
          </w:p>
        </w:tc>
        <w:tc>
          <w:tcPr>
            <w:tcW w:w="851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</w:tcPr>
          <w:p w14:paraId="64A5E42C" w14:textId="77777777" w:rsidR="00237103" w:rsidRPr="007E2DA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2DA8">
              <w:rPr>
                <w:rFonts w:ascii="Arial" w:hAnsi="Arial" w:cs="Arial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4110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F45C0" w14:textId="77777777" w:rsidR="00237103" w:rsidRPr="007E2DA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2DA8">
              <w:rPr>
                <w:rFonts w:ascii="Arial" w:hAnsi="Arial" w:cs="Arial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552" w:type="dxa"/>
            <w:tcBorders>
              <w:top w:val="single" w:sz="8" w:space="0" w:color="FFC000"/>
              <w:left w:val="nil"/>
              <w:bottom w:val="single" w:sz="8" w:space="0" w:color="FFC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3A173" w14:textId="77777777" w:rsidR="00237103" w:rsidRPr="007E2DA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7E2DA8">
              <w:rPr>
                <w:rFonts w:ascii="Arial" w:hAnsi="Arial" w:cs="Arial"/>
                <w:b/>
                <w:bCs/>
                <w:sz w:val="16"/>
                <w:szCs w:val="16"/>
              </w:rPr>
              <w:t>eference</w:t>
            </w:r>
          </w:p>
        </w:tc>
      </w:tr>
      <w:tr w:rsidR="00237103" w:rsidRPr="008E3308" w14:paraId="42F71A16" w14:textId="77777777" w:rsidTr="00860614">
        <w:trPr>
          <w:cantSplit/>
          <w:trHeight w:val="283"/>
        </w:trPr>
        <w:tc>
          <w:tcPr>
            <w:tcW w:w="716" w:type="dxa"/>
            <w:vMerge w:val="restart"/>
            <w:tcBorders>
              <w:top w:val="single" w:sz="8" w:space="0" w:color="FFC000"/>
              <w:left w:val="nil"/>
              <w:right w:val="nil"/>
            </w:tcBorders>
            <w:shd w:val="clear" w:color="auto" w:fill="FFF4E7"/>
            <w:textDirection w:val="btLr"/>
            <w:vAlign w:val="center"/>
          </w:tcPr>
          <w:p w14:paraId="2A432085" w14:textId="77777777" w:rsidR="00237103" w:rsidRPr="00DE414E" w:rsidRDefault="00237103" w:rsidP="00860614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E414E">
              <w:rPr>
                <w:rFonts w:ascii="Arial" w:hAnsi="Arial" w:cs="Arial"/>
                <w:b/>
                <w:sz w:val="16"/>
                <w:szCs w:val="16"/>
              </w:rPr>
              <w:t>Laboratory strains</w:t>
            </w:r>
          </w:p>
        </w:tc>
        <w:tc>
          <w:tcPr>
            <w:tcW w:w="1134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6C435D97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6F6A4A6F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118</w:t>
            </w:r>
          </w:p>
        </w:tc>
        <w:tc>
          <w:tcPr>
            <w:tcW w:w="4110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B689C5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oodstream isolate recovered from a patient in an intensive care unit</w:t>
            </w:r>
          </w:p>
        </w:tc>
        <w:tc>
          <w:tcPr>
            <w:tcW w:w="2552" w:type="dxa"/>
            <w:tcBorders>
              <w:top w:val="single" w:sz="8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D037BE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mirez </w:t>
            </w:r>
            <w:r w:rsidRPr="00DA0A51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sz w:val="16"/>
                <w:szCs w:val="16"/>
              </w:rPr>
              <w:t>. 2010</w:t>
            </w:r>
          </w:p>
        </w:tc>
      </w:tr>
      <w:tr w:rsidR="00237103" w:rsidRPr="008E3308" w14:paraId="7C0B8818" w14:textId="77777777" w:rsidTr="00860614">
        <w:trPr>
          <w:cantSplit/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</w:tcPr>
          <w:p w14:paraId="1CB0A253" w14:textId="77777777" w:rsidR="00237103" w:rsidRPr="00DE414E" w:rsidRDefault="00237103" w:rsidP="0086061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05F2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ECCD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4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897726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R clinical strain isolated from sput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ACBE41" w14:textId="3D9B2E4B" w:rsidR="00237103" w:rsidRPr="008E3308" w:rsidRDefault="00E271A5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lacoba</w:t>
            </w:r>
            <w:r w:rsidR="002371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37103" w:rsidRPr="00DA0A51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="00237103">
              <w:rPr>
                <w:rFonts w:ascii="Arial" w:hAnsi="Arial" w:cs="Arial"/>
                <w:sz w:val="16"/>
                <w:szCs w:val="16"/>
              </w:rPr>
              <w:t xml:space="preserve"> 20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37103" w:rsidRPr="008E3308" w14:paraId="76AE93EB" w14:textId="77777777" w:rsidTr="00860614">
        <w:trPr>
          <w:cantSplit/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FFF4E7"/>
          </w:tcPr>
          <w:p w14:paraId="617101AB" w14:textId="77777777" w:rsidR="00237103" w:rsidRPr="00DE414E" w:rsidRDefault="00237103" w:rsidP="0086061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4759EE30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601384F2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S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E02C20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rine arthritis isolate, </w:t>
            </w:r>
            <w:r>
              <w:rPr>
                <w:rFonts w:ascii="Arial" w:hAnsi="Arial" w:cs="Arial"/>
                <w:sz w:val="16"/>
                <w:szCs w:val="16"/>
              </w:rPr>
              <w:br/>
              <w:t>septic arthritis isol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09BD44" w14:textId="3F1BC20C" w:rsidR="00237103" w:rsidRPr="008E3308" w:rsidRDefault="00E271A5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mell</w:t>
            </w:r>
            <w:r w:rsidR="002371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37103" w:rsidRPr="00DA0A51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>
              <w:rPr>
                <w:rFonts w:ascii="Arial" w:hAnsi="Arial" w:cs="Arial"/>
                <w:sz w:val="16"/>
                <w:szCs w:val="16"/>
              </w:rPr>
              <w:t xml:space="preserve"> 1992</w:t>
            </w:r>
          </w:p>
        </w:tc>
      </w:tr>
      <w:tr w:rsidR="00237103" w:rsidRPr="008E3308" w14:paraId="5BC5BFA3" w14:textId="77777777" w:rsidTr="00860614">
        <w:trPr>
          <w:cantSplit/>
          <w:trHeight w:val="283"/>
        </w:trPr>
        <w:tc>
          <w:tcPr>
            <w:tcW w:w="716" w:type="dxa"/>
            <w:vMerge/>
            <w:tcBorders>
              <w:left w:val="nil"/>
              <w:bottom w:val="nil"/>
              <w:right w:val="nil"/>
            </w:tcBorders>
          </w:tcPr>
          <w:p w14:paraId="226DA3BF" w14:textId="77777777" w:rsidR="00237103" w:rsidRPr="00DE414E" w:rsidRDefault="00237103" w:rsidP="0086061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9626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1FC0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A3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EECA77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ly successful S. aureus clone that emerged in the community and quickly spread through the North American continent to become the leading cause of MRSA infection even in healthcare setting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D9F62D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oyle-Vavra and Daum </w:t>
            </w:r>
            <w:r w:rsidRPr="00DA0A51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>
              <w:rPr>
                <w:rFonts w:ascii="Arial" w:hAnsi="Arial" w:cs="Arial"/>
                <w:sz w:val="16"/>
                <w:szCs w:val="16"/>
              </w:rPr>
              <w:t xml:space="preserve"> 2007</w:t>
            </w:r>
          </w:p>
        </w:tc>
      </w:tr>
      <w:tr w:rsidR="00237103" w:rsidRPr="008E3308" w14:paraId="1E1CA27E" w14:textId="77777777" w:rsidTr="00860614">
        <w:trPr>
          <w:trHeight w:val="283"/>
        </w:trPr>
        <w:tc>
          <w:tcPr>
            <w:tcW w:w="716" w:type="dxa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4C55BF42" w14:textId="77777777" w:rsidR="00237103" w:rsidRPr="00DE414E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10972829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11EC76ED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1</w:t>
            </w:r>
          </w:p>
        </w:tc>
        <w:tc>
          <w:tcPr>
            <w:tcW w:w="4110" w:type="dxa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9B2742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olated from tracheal/bronchial secret</w:t>
            </w:r>
          </w:p>
        </w:tc>
        <w:tc>
          <w:tcPr>
            <w:tcW w:w="2552" w:type="dxa"/>
            <w:tcBorders>
              <w:top w:val="single" w:sz="12" w:space="0" w:color="FFC000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3DDB8D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0389161C" w14:textId="77777777" w:rsidTr="00860614">
        <w:trPr>
          <w:trHeight w:val="283"/>
        </w:trPr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4B926F53" w14:textId="77777777" w:rsidR="00237103" w:rsidRPr="00DE414E" w:rsidRDefault="00237103" w:rsidP="00860614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E414E">
              <w:rPr>
                <w:rFonts w:ascii="Arial" w:hAnsi="Arial" w:cs="Arial"/>
                <w:b/>
                <w:sz w:val="16"/>
                <w:szCs w:val="16"/>
              </w:rPr>
              <w:t>Patient samp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9BCB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9003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B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FFB80D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surface wound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44B964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2074A5FF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FFF4E7"/>
            <w:vAlign w:val="center"/>
          </w:tcPr>
          <w:p w14:paraId="3D21EF69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59EA74AC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128AC90C" w14:textId="77777777" w:rsidR="00237103" w:rsidRDefault="00237103" w:rsidP="00860614">
            <w:pPr>
              <w:spacing w:after="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AB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4F8DAD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nose/throat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FB0828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1C59CB28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3610FBB5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20F3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EE15" w14:textId="77777777" w:rsidR="00237103" w:rsidRDefault="00237103" w:rsidP="00860614">
            <w:pPr>
              <w:spacing w:after="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AB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43735F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urine from kidney fistu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ADD1E2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7F8A0575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FFF4E7"/>
            <w:vAlign w:val="center"/>
          </w:tcPr>
          <w:p w14:paraId="3BD38158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3C15CF35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2BBAED9C" w14:textId="77777777" w:rsidR="00237103" w:rsidRDefault="00237103" w:rsidP="00860614">
            <w:pPr>
              <w:spacing w:after="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AB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3A4CD8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inner wound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A2C5C7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1A1DA434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6D00531C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5D6C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C2A3" w14:textId="77777777" w:rsidR="00237103" w:rsidRDefault="00237103" w:rsidP="00860614">
            <w:pPr>
              <w:spacing w:after="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AB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DCCF37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throat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064F50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4A9CCC3D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FFF4E7"/>
            <w:vAlign w:val="center"/>
          </w:tcPr>
          <w:p w14:paraId="7E312758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3EBF4D9C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A. bauman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4C113037" w14:textId="77777777" w:rsidR="00237103" w:rsidRDefault="00237103" w:rsidP="00860614">
            <w:pPr>
              <w:spacing w:after="0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AB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737FF4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throat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00828A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69CCBF20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7C540D68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5966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7965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12DB47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olated from tracheal/bronchial secr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73067D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64D9717B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FFF4E7"/>
            <w:vAlign w:val="center"/>
          </w:tcPr>
          <w:p w14:paraId="6ECD2708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4F5F5A23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1811D0DA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85F064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surface wound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642B2E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4346A702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04E35993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005F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F72F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F9822C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nose/throat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037905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4C0A1255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FFF4E7"/>
            <w:vAlign w:val="center"/>
          </w:tcPr>
          <w:p w14:paraId="0881D637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7803B154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40B6C9F1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6E0814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urine from kidney fistu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38C5D2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1AF12AAF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396E2943" w14:textId="77777777" w:rsidR="00237103" w:rsidRPr="008E3308" w:rsidRDefault="00237103" w:rsidP="0086061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B5C6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3CE1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875650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inner wound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06F4FB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01626C31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FFF4E7"/>
          </w:tcPr>
          <w:p w14:paraId="30FF4BD3" w14:textId="77777777" w:rsidR="00237103" w:rsidRPr="008E3308" w:rsidRDefault="00237103" w:rsidP="0086061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4D0CA5BC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vAlign w:val="center"/>
          </w:tcPr>
          <w:p w14:paraId="793EED18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1A9CB6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throat smear – MRSA str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4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FB0101" w14:textId="77777777" w:rsidR="00237103" w:rsidRPr="008E3308" w:rsidRDefault="00237103" w:rsidP="0086061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237103" w:rsidRPr="008E3308" w14:paraId="36FE703D" w14:textId="77777777" w:rsidTr="00860614">
        <w:trPr>
          <w:trHeight w:val="283"/>
        </w:trPr>
        <w:tc>
          <w:tcPr>
            <w:tcW w:w="716" w:type="dxa"/>
            <w:vMerge/>
            <w:tcBorders>
              <w:left w:val="nil"/>
              <w:bottom w:val="nil"/>
              <w:right w:val="nil"/>
            </w:tcBorders>
          </w:tcPr>
          <w:p w14:paraId="37DD4BB3" w14:textId="77777777" w:rsidR="00237103" w:rsidRPr="008E3308" w:rsidRDefault="00237103" w:rsidP="0086061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D8D6" w14:textId="77777777" w:rsidR="00237103" w:rsidRPr="00DE414E" w:rsidRDefault="00237103" w:rsidP="00860614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E414E">
              <w:rPr>
                <w:rFonts w:ascii="Arial" w:hAnsi="Arial" w:cs="Arial"/>
                <w:i/>
                <w:sz w:val="16"/>
                <w:szCs w:val="16"/>
              </w:rPr>
              <w:t>S. au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61A3" w14:textId="77777777" w:rsidR="00237103" w:rsidRPr="008E3308" w:rsidRDefault="00237103" w:rsidP="00860614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02602A" w14:textId="77777777" w:rsidR="00237103" w:rsidRDefault="00237103" w:rsidP="00860614">
            <w:pPr>
              <w:spacing w:after="0"/>
            </w:pPr>
            <w:r w:rsidRPr="00875FF6">
              <w:rPr>
                <w:rFonts w:ascii="Arial" w:hAnsi="Arial" w:cs="Arial"/>
                <w:sz w:val="16"/>
                <w:szCs w:val="16"/>
              </w:rPr>
              <w:t xml:space="preserve">Isolated from </w:t>
            </w:r>
            <w:r>
              <w:rPr>
                <w:rFonts w:ascii="Arial" w:hAnsi="Arial" w:cs="Arial"/>
                <w:sz w:val="16"/>
                <w:szCs w:val="16"/>
              </w:rPr>
              <w:t>throat sm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2FFCB4" w14:textId="77777777" w:rsidR="00237103" w:rsidRPr="008E3308" w:rsidRDefault="00237103" w:rsidP="00860614">
            <w:pPr>
              <w:keepNext/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4833628B" w14:textId="77777777" w:rsidR="004F2C21" w:rsidRDefault="004F2C21" w:rsidP="004F2C21">
      <w:pPr>
        <w:rPr>
          <w:rFonts w:ascii="Arial" w:hAnsi="Arial" w:cs="Arial"/>
          <w:b/>
        </w:rPr>
      </w:pPr>
    </w:p>
    <w:p w14:paraId="3BDBE3EB" w14:textId="0C4C23DA" w:rsidR="004F2C21" w:rsidRPr="00AD5A12" w:rsidRDefault="00CE2432" w:rsidP="004F2C21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AD5A12">
        <w:rPr>
          <w:rFonts w:ascii="Arial" w:hAnsi="Arial" w:cs="Arial"/>
          <w:b/>
          <w:sz w:val="20"/>
          <w:szCs w:val="20"/>
        </w:rPr>
        <w:t>S</w:t>
      </w:r>
      <w:r w:rsidR="004F2C21" w:rsidRPr="00AD5A12">
        <w:rPr>
          <w:rFonts w:ascii="Arial" w:hAnsi="Arial" w:cs="Arial"/>
          <w:b/>
          <w:sz w:val="20"/>
          <w:szCs w:val="20"/>
        </w:rPr>
        <w:t>upplementary references</w:t>
      </w:r>
    </w:p>
    <w:p w14:paraId="268A9C2C" w14:textId="1534FBF2" w:rsidR="004F2C21" w:rsidRPr="00E271A5" w:rsidRDefault="004F2C21" w:rsidP="00E271A5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E271A5">
        <w:rPr>
          <w:rFonts w:ascii="Arial" w:hAnsi="Arial" w:cs="Arial"/>
          <w:b/>
          <w:sz w:val="20"/>
          <w:szCs w:val="20"/>
        </w:rPr>
        <w:fldChar w:fldCharType="begin"/>
      </w:r>
      <w:r w:rsidRPr="00E271A5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E271A5">
        <w:rPr>
          <w:rFonts w:ascii="Arial" w:hAnsi="Arial" w:cs="Arial"/>
          <w:b/>
          <w:sz w:val="20"/>
          <w:szCs w:val="20"/>
        </w:rPr>
        <w:fldChar w:fldCharType="separate"/>
      </w:r>
    </w:p>
    <w:p w14:paraId="2E9602C7" w14:textId="17C2524E" w:rsidR="004F2C21" w:rsidRPr="00E271A5" w:rsidRDefault="004F2C21" w:rsidP="00E271A5">
      <w:pPr>
        <w:pStyle w:val="EndNoteBibliography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E271A5">
        <w:rPr>
          <w:rFonts w:ascii="Arial" w:hAnsi="Arial" w:cs="Arial"/>
          <w:sz w:val="20"/>
          <w:szCs w:val="20"/>
        </w:rPr>
        <w:t xml:space="preserve">Bremell T, Abdelnour A, Tarkowski A. Histopathological and serological progression of experimental staphylococcus aureus arthritis. </w:t>
      </w:r>
      <w:r w:rsidRPr="00E271A5">
        <w:rPr>
          <w:rFonts w:ascii="Arial" w:hAnsi="Arial" w:cs="Arial"/>
          <w:i/>
          <w:sz w:val="20"/>
          <w:szCs w:val="20"/>
        </w:rPr>
        <w:t>Infect Immun</w:t>
      </w:r>
      <w:r w:rsidRPr="00E271A5">
        <w:rPr>
          <w:rFonts w:ascii="Arial" w:hAnsi="Arial" w:cs="Arial"/>
          <w:sz w:val="20"/>
          <w:szCs w:val="20"/>
        </w:rPr>
        <w:t xml:space="preserve">. 1992; </w:t>
      </w:r>
      <w:r w:rsidRPr="00E271A5">
        <w:rPr>
          <w:rFonts w:ascii="Arial" w:hAnsi="Arial" w:cs="Arial"/>
          <w:b/>
          <w:sz w:val="20"/>
          <w:szCs w:val="20"/>
        </w:rPr>
        <w:t>60</w:t>
      </w:r>
      <w:r w:rsidRPr="00E271A5">
        <w:rPr>
          <w:rFonts w:ascii="Arial" w:hAnsi="Arial" w:cs="Arial"/>
          <w:sz w:val="20"/>
          <w:szCs w:val="20"/>
        </w:rPr>
        <w:t>: 2976-2985.</w:t>
      </w:r>
    </w:p>
    <w:p w14:paraId="4BF54803" w14:textId="6D7F8228" w:rsidR="004F2C21" w:rsidRPr="00E271A5" w:rsidRDefault="004F2C21" w:rsidP="00E271A5">
      <w:pPr>
        <w:tabs>
          <w:tab w:val="right" w:pos="360"/>
          <w:tab w:val="left" w:pos="709"/>
        </w:tabs>
        <w:spacing w:after="0" w:line="240" w:lineRule="auto"/>
        <w:rPr>
          <w:rFonts w:ascii="Arial" w:hAnsi="Arial" w:cs="Arial"/>
          <w:noProof/>
          <w:sz w:val="20"/>
          <w:szCs w:val="20"/>
          <w:lang w:val="de-DE"/>
        </w:rPr>
      </w:pPr>
    </w:p>
    <w:p w14:paraId="1BD86C04" w14:textId="1DC11624" w:rsidR="004F2C21" w:rsidRPr="00E271A5" w:rsidRDefault="00E271A5" w:rsidP="00E271A5">
      <w:pPr>
        <w:pStyle w:val="EndNoteBibliography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en-AU"/>
        </w:rPr>
      </w:pPr>
      <w:r w:rsidRPr="00E271A5">
        <w:rPr>
          <w:rFonts w:ascii="Arial" w:hAnsi="Arial" w:cs="Arial"/>
          <w:sz w:val="20"/>
          <w:szCs w:val="20"/>
          <w:lang w:val="en-AU"/>
        </w:rPr>
        <w:t>Boyle-Vavra S, Daum RS.Community-acquired methicillin-resistant Staphylococcus aureus: the role of Panton-Valentine leukocidin</w:t>
      </w:r>
      <w:r w:rsidRPr="00E271A5">
        <w:rPr>
          <w:rFonts w:ascii="Arial" w:hAnsi="Arial" w:cs="Arial"/>
          <w:i/>
          <w:sz w:val="20"/>
          <w:szCs w:val="20"/>
          <w:lang w:val="en-AU"/>
        </w:rPr>
        <w:t>.Lab Invest</w:t>
      </w:r>
      <w:r w:rsidRPr="00E271A5">
        <w:rPr>
          <w:rFonts w:ascii="Arial" w:hAnsi="Arial" w:cs="Arial"/>
          <w:sz w:val="20"/>
          <w:szCs w:val="20"/>
          <w:lang w:val="en-AU"/>
        </w:rPr>
        <w:t xml:space="preserve">. 2007 Jan;87(1):3-9. </w:t>
      </w:r>
    </w:p>
    <w:p w14:paraId="58B48F85" w14:textId="22CCC5BB" w:rsidR="005A7C7A" w:rsidRPr="00E271A5" w:rsidRDefault="005A7C7A" w:rsidP="00E271A5">
      <w:pPr>
        <w:pStyle w:val="EndNoteBibliography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E271A5">
        <w:rPr>
          <w:rFonts w:ascii="Arial" w:hAnsi="Arial" w:cs="Arial"/>
          <w:sz w:val="20"/>
          <w:szCs w:val="20"/>
        </w:rPr>
        <w:t xml:space="preserve">Vilacoba, E. and M. Almuzara, Emergence and Spread of Plasmid-Borne tet(B)::ISCR2 in Minocycline-Resistant Acinetobacter baumannii Isolates. </w:t>
      </w:r>
      <w:r w:rsidRPr="00E271A5">
        <w:rPr>
          <w:rFonts w:ascii="Arial" w:hAnsi="Arial" w:cs="Arial"/>
          <w:i/>
          <w:sz w:val="20"/>
          <w:szCs w:val="20"/>
        </w:rPr>
        <w:t>Antimicrobial Agents and Chemotherapy</w:t>
      </w:r>
      <w:r w:rsidRPr="00E271A5">
        <w:rPr>
          <w:rFonts w:ascii="Arial" w:hAnsi="Arial" w:cs="Arial"/>
          <w:sz w:val="20"/>
          <w:szCs w:val="20"/>
        </w:rPr>
        <w:t>. 2012. 57(1): p. 651–654.</w:t>
      </w:r>
    </w:p>
    <w:p w14:paraId="21F2D8C1" w14:textId="7058E851" w:rsidR="00CE2432" w:rsidRPr="00E271A5" w:rsidRDefault="00CE2432" w:rsidP="00E271A5">
      <w:pPr>
        <w:pStyle w:val="EndNoteBibliography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E271A5">
        <w:rPr>
          <w:rFonts w:ascii="Arial" w:hAnsi="Arial" w:cs="Arial"/>
          <w:sz w:val="20"/>
          <w:szCs w:val="20"/>
        </w:rPr>
        <w:t xml:space="preserve">Ramirez, M.S., et al., Genomic analysis of Acinetobacter baumannii A118 by comparison of optical maps: identification of structures related to its susceptibility phenotype. </w:t>
      </w:r>
      <w:r w:rsidRPr="00E271A5">
        <w:rPr>
          <w:rFonts w:ascii="Arial" w:hAnsi="Arial" w:cs="Arial"/>
          <w:i/>
          <w:sz w:val="20"/>
          <w:szCs w:val="20"/>
        </w:rPr>
        <w:t>Antimicrob Agents Chemother</w:t>
      </w:r>
      <w:r w:rsidRPr="00E271A5">
        <w:rPr>
          <w:rFonts w:ascii="Arial" w:hAnsi="Arial" w:cs="Arial"/>
          <w:sz w:val="20"/>
          <w:szCs w:val="20"/>
        </w:rPr>
        <w:t>, 2011</w:t>
      </w:r>
      <w:r w:rsidR="005A7C7A" w:rsidRPr="00E271A5">
        <w:rPr>
          <w:rFonts w:ascii="Arial" w:hAnsi="Arial" w:cs="Arial"/>
          <w:sz w:val="20"/>
          <w:szCs w:val="20"/>
        </w:rPr>
        <w:t>;</w:t>
      </w:r>
      <w:r w:rsidRPr="00E271A5">
        <w:rPr>
          <w:rFonts w:ascii="Arial" w:hAnsi="Arial" w:cs="Arial"/>
          <w:sz w:val="20"/>
          <w:szCs w:val="20"/>
        </w:rPr>
        <w:t xml:space="preserve"> 55(4): p. 1520-6.</w:t>
      </w:r>
    </w:p>
    <w:p w14:paraId="7C722C1E" w14:textId="2DE4DF58" w:rsidR="005A7C7A" w:rsidRPr="00E271A5" w:rsidRDefault="005A7C7A" w:rsidP="004F2C21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</w:p>
    <w:p w14:paraId="73F8811B" w14:textId="79A6BA75" w:rsidR="00CE2432" w:rsidRPr="00E271A5" w:rsidRDefault="004F2C21" w:rsidP="00E271A5">
      <w:pPr>
        <w:tabs>
          <w:tab w:val="right" w:pos="360"/>
          <w:tab w:val="left" w:pos="540"/>
        </w:tabs>
        <w:spacing w:after="0" w:line="240" w:lineRule="auto"/>
        <w:rPr>
          <w:rFonts w:ascii="Arial" w:hAnsi="Arial" w:cs="Arial"/>
          <w:noProof/>
          <w:szCs w:val="16"/>
        </w:rPr>
      </w:pPr>
      <w:r w:rsidRPr="00E271A5">
        <w:rPr>
          <w:rFonts w:ascii="Arial" w:hAnsi="Arial" w:cs="Arial"/>
          <w:b/>
          <w:sz w:val="20"/>
          <w:szCs w:val="20"/>
        </w:rPr>
        <w:fldChar w:fldCharType="end"/>
      </w:r>
    </w:p>
    <w:sectPr w:rsidR="00CE2432" w:rsidRPr="00E271A5" w:rsidSect="00F4579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926EAFB" w16cex:dateUtc="2023-12-02T17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810A7F" w16cid:durableId="3926EA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92CE7"/>
    <w:multiLevelType w:val="hybridMultilevel"/>
    <w:tmpl w:val="4F5CDB42"/>
    <w:lvl w:ilvl="0" w:tplc="4F2487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B40D1E"/>
    <w:multiLevelType w:val="hybridMultilevel"/>
    <w:tmpl w:val="245E89B2"/>
    <w:lvl w:ilvl="0" w:tplc="C56437F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DE64BC"/>
    <w:multiLevelType w:val="hybridMultilevel"/>
    <w:tmpl w:val="911C63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D37271"/>
    <w:multiLevelType w:val="hybridMultilevel"/>
    <w:tmpl w:val="48626292"/>
    <w:lvl w:ilvl="0" w:tplc="BF98B7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 1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poptose endocopy2&lt;/item&gt;&lt;/Libraries&gt;&lt;/ENLibraries&gt;"/>
  </w:docVars>
  <w:rsids>
    <w:rsidRoot w:val="000A7A06"/>
    <w:rsid w:val="0006164B"/>
    <w:rsid w:val="00062DCB"/>
    <w:rsid w:val="00085BD5"/>
    <w:rsid w:val="000A7A06"/>
    <w:rsid w:val="000C537C"/>
    <w:rsid w:val="00130CE7"/>
    <w:rsid w:val="00131300"/>
    <w:rsid w:val="00136DCD"/>
    <w:rsid w:val="001400B7"/>
    <w:rsid w:val="001C16ED"/>
    <w:rsid w:val="001D7DAE"/>
    <w:rsid w:val="00221CD1"/>
    <w:rsid w:val="00237103"/>
    <w:rsid w:val="00245460"/>
    <w:rsid w:val="002A464C"/>
    <w:rsid w:val="002C3E33"/>
    <w:rsid w:val="00313AA2"/>
    <w:rsid w:val="003365B9"/>
    <w:rsid w:val="00361AC9"/>
    <w:rsid w:val="00366431"/>
    <w:rsid w:val="003F2F63"/>
    <w:rsid w:val="004314C1"/>
    <w:rsid w:val="0047082B"/>
    <w:rsid w:val="00477218"/>
    <w:rsid w:val="004808E7"/>
    <w:rsid w:val="004F2C21"/>
    <w:rsid w:val="00502BFD"/>
    <w:rsid w:val="005435EB"/>
    <w:rsid w:val="00546CB2"/>
    <w:rsid w:val="00547DC8"/>
    <w:rsid w:val="005A7C7A"/>
    <w:rsid w:val="005F2944"/>
    <w:rsid w:val="005F40C1"/>
    <w:rsid w:val="00622D0C"/>
    <w:rsid w:val="00665775"/>
    <w:rsid w:val="006B7E6F"/>
    <w:rsid w:val="007136B3"/>
    <w:rsid w:val="00723D89"/>
    <w:rsid w:val="00724938"/>
    <w:rsid w:val="00775B5B"/>
    <w:rsid w:val="007906FE"/>
    <w:rsid w:val="007B303A"/>
    <w:rsid w:val="007D4DD9"/>
    <w:rsid w:val="007F097C"/>
    <w:rsid w:val="0080108E"/>
    <w:rsid w:val="00833284"/>
    <w:rsid w:val="00845510"/>
    <w:rsid w:val="008D1BF8"/>
    <w:rsid w:val="008E0672"/>
    <w:rsid w:val="008F14C8"/>
    <w:rsid w:val="00914D49"/>
    <w:rsid w:val="009247B2"/>
    <w:rsid w:val="009601E7"/>
    <w:rsid w:val="0099133F"/>
    <w:rsid w:val="00995EA4"/>
    <w:rsid w:val="009A2151"/>
    <w:rsid w:val="00A06568"/>
    <w:rsid w:val="00A379F1"/>
    <w:rsid w:val="00A46B51"/>
    <w:rsid w:val="00A75456"/>
    <w:rsid w:val="00A97C35"/>
    <w:rsid w:val="00AC2960"/>
    <w:rsid w:val="00AD5A12"/>
    <w:rsid w:val="00AE05B8"/>
    <w:rsid w:val="00AE31E5"/>
    <w:rsid w:val="00AF1856"/>
    <w:rsid w:val="00B328D4"/>
    <w:rsid w:val="00B57C32"/>
    <w:rsid w:val="00B92C8C"/>
    <w:rsid w:val="00BD19D5"/>
    <w:rsid w:val="00BE78BB"/>
    <w:rsid w:val="00C06155"/>
    <w:rsid w:val="00C25C08"/>
    <w:rsid w:val="00C458DC"/>
    <w:rsid w:val="00C63B3A"/>
    <w:rsid w:val="00C647DE"/>
    <w:rsid w:val="00CA64DD"/>
    <w:rsid w:val="00CB0002"/>
    <w:rsid w:val="00CB7205"/>
    <w:rsid w:val="00CC3774"/>
    <w:rsid w:val="00CE2432"/>
    <w:rsid w:val="00CF000B"/>
    <w:rsid w:val="00D03F34"/>
    <w:rsid w:val="00D8796D"/>
    <w:rsid w:val="00D97DE8"/>
    <w:rsid w:val="00DB6051"/>
    <w:rsid w:val="00E00206"/>
    <w:rsid w:val="00E271A5"/>
    <w:rsid w:val="00E40138"/>
    <w:rsid w:val="00E50EF2"/>
    <w:rsid w:val="00E616E7"/>
    <w:rsid w:val="00E75A32"/>
    <w:rsid w:val="00E859EC"/>
    <w:rsid w:val="00E872AF"/>
    <w:rsid w:val="00EC54FC"/>
    <w:rsid w:val="00EF2372"/>
    <w:rsid w:val="00F4579E"/>
    <w:rsid w:val="00F73F96"/>
    <w:rsid w:val="00F85C54"/>
    <w:rsid w:val="00FD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8BE03"/>
  <w15:docId w15:val="{956C102A-1618-4C57-9D60-0C906E44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365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7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6657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E05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05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05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05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05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0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05B8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365B9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3365B9"/>
    <w:rPr>
      <w:color w:val="0000FF"/>
      <w:u w:val="single"/>
    </w:rPr>
  </w:style>
  <w:style w:type="character" w:customStyle="1" w:styleId="highlight">
    <w:name w:val="highlight"/>
    <w:basedOn w:val="Absatz-Standardschriftart"/>
    <w:rsid w:val="003365B9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1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19D5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citation-abbreviation">
    <w:name w:val="citation-abbreviation"/>
    <w:basedOn w:val="Absatz-Standardschriftart"/>
    <w:rsid w:val="004F2C21"/>
  </w:style>
  <w:style w:type="paragraph" w:customStyle="1" w:styleId="EndNoteBibliography">
    <w:name w:val="EndNote Bibliography"/>
    <w:basedOn w:val="Standard"/>
    <w:link w:val="EndNoteBibliographyZchn"/>
    <w:rsid w:val="004F2C21"/>
    <w:pPr>
      <w:spacing w:line="240" w:lineRule="auto"/>
    </w:pPr>
    <w:rPr>
      <w:rFonts w:ascii="Calibri" w:eastAsiaTheme="minorEastAsia" w:hAnsi="Calibri"/>
      <w:noProof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4F2C21"/>
    <w:rPr>
      <w:rFonts w:ascii="Calibri" w:eastAsiaTheme="minorEastAsia" w:hAnsi="Calibri"/>
      <w:noProof/>
      <w:lang w:eastAsia="de-DE"/>
    </w:rPr>
  </w:style>
  <w:style w:type="character" w:styleId="Hervorhebung">
    <w:name w:val="Emphasis"/>
    <w:basedOn w:val="Absatz-Standardschriftart"/>
    <w:uiPriority w:val="20"/>
    <w:qFormat/>
    <w:rsid w:val="004F2C21"/>
    <w:rPr>
      <w:i/>
      <w:iCs/>
    </w:rPr>
  </w:style>
  <w:style w:type="paragraph" w:styleId="Listenabsatz">
    <w:name w:val="List Paragraph"/>
    <w:basedOn w:val="Standard"/>
    <w:uiPriority w:val="34"/>
    <w:qFormat/>
    <w:rsid w:val="00CE2432"/>
    <w:pPr>
      <w:ind w:left="720"/>
      <w:contextualSpacing/>
    </w:pPr>
  </w:style>
  <w:style w:type="table" w:customStyle="1" w:styleId="Gitternetztabelle1hell1">
    <w:name w:val="Gitternetztabelle 1 hell1"/>
    <w:basedOn w:val="NormaleTabelle"/>
    <w:uiPriority w:val="46"/>
    <w:rsid w:val="00CE2432"/>
    <w:pPr>
      <w:spacing w:after="0" w:line="240" w:lineRule="auto"/>
      <w:jc w:val="both"/>
    </w:pPr>
    <w:rPr>
      <w:rFonts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9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7F468-321F-43C7-A3CA-7E9527969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Tuchscherr</dc:creator>
  <cp:lastModifiedBy>Tuchscherr de Hauschopp, Lorena</cp:lastModifiedBy>
  <cp:revision>2</cp:revision>
  <cp:lastPrinted>2020-03-25T08:02:00Z</cp:lastPrinted>
  <dcterms:created xsi:type="dcterms:W3CDTF">2023-12-05T06:47:00Z</dcterms:created>
  <dcterms:modified xsi:type="dcterms:W3CDTF">2023-12-05T06:47:00Z</dcterms:modified>
</cp:coreProperties>
</file>